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7C61" w14:textId="0C908F8D" w:rsidR="00171B7B" w:rsidRPr="00171B7B" w:rsidRDefault="00171B7B" w:rsidP="00171B7B">
      <w:r w:rsidRPr="00171B7B">
        <w:t xml:space="preserve">Supplementary </w:t>
      </w:r>
      <w:r w:rsidR="005F7F60">
        <w:t>T</w:t>
      </w:r>
      <w:r w:rsidR="005F7F60" w:rsidRPr="00171B7B">
        <w:t xml:space="preserve">able </w:t>
      </w:r>
      <w:r w:rsidRPr="00171B7B">
        <w:t>1</w:t>
      </w:r>
      <w:r>
        <w:t xml:space="preserve">. </w:t>
      </w:r>
      <w:r w:rsidRPr="002C5E18">
        <w:rPr>
          <w:rFonts w:cstheme="minorHAnsi"/>
        </w:rPr>
        <w:t>Symptom prevalence MSAS according to disease type, ranked by prevalence in each group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328"/>
        <w:gridCol w:w="3686"/>
        <w:gridCol w:w="1622"/>
        <w:gridCol w:w="1473"/>
        <w:gridCol w:w="3834"/>
        <w:gridCol w:w="2061"/>
      </w:tblGrid>
      <w:tr w:rsidR="002D159E" w:rsidRPr="00C00697" w14:paraId="5759A37B" w14:textId="535490D1" w:rsidTr="00A715A1">
        <w:tc>
          <w:tcPr>
            <w:tcW w:w="1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F57A1" w14:textId="28E93682" w:rsidR="00254EFE" w:rsidRPr="00A715A1" w:rsidRDefault="002F6ED9" w:rsidP="002C5E18">
            <w:pPr>
              <w:spacing w:line="480" w:lineRule="auto"/>
              <w:rPr>
                <w:rFonts w:cstheme="minorHAnsi"/>
                <w:b/>
                <w:bCs/>
              </w:rPr>
            </w:pPr>
            <w:r w:rsidRPr="00A715A1">
              <w:rPr>
                <w:rFonts w:cstheme="minorHAnsi"/>
                <w:b/>
                <w:bCs/>
              </w:rPr>
              <w:t xml:space="preserve">CD </w:t>
            </w:r>
            <w:r w:rsidR="00C00697">
              <w:rPr>
                <w:rFonts w:cstheme="minorHAnsi"/>
                <w:b/>
                <w:bCs/>
              </w:rPr>
              <w:t>(</w:t>
            </w:r>
            <w:r w:rsidRPr="00A715A1">
              <w:rPr>
                <w:rFonts w:cstheme="minorHAnsi"/>
                <w:b/>
                <w:bCs/>
              </w:rPr>
              <w:t>n</w:t>
            </w:r>
            <w:r w:rsidR="00BD4E81">
              <w:rPr>
                <w:rFonts w:cstheme="minorHAnsi"/>
                <w:b/>
                <w:bCs/>
              </w:rPr>
              <w:t xml:space="preserve"> </w:t>
            </w:r>
            <w:r w:rsidRPr="00A715A1">
              <w:rPr>
                <w:rFonts w:cstheme="minorHAnsi"/>
                <w:b/>
                <w:bCs/>
              </w:rPr>
              <w:t>= 119</w:t>
            </w:r>
            <w:r w:rsidR="00C00697">
              <w:rPr>
                <w:rFonts w:cstheme="minorHAnsi"/>
                <w:b/>
                <w:bCs/>
              </w:rPr>
              <w:t>)</w:t>
            </w:r>
            <w:r w:rsidRPr="00A715A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1C2F5" w14:textId="5E5D8595" w:rsidR="00254EFE" w:rsidRPr="00A715A1" w:rsidRDefault="00254EFE" w:rsidP="002C5E18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A1C9B" w14:textId="15DCECED" w:rsidR="00254EFE" w:rsidRPr="00A715A1" w:rsidRDefault="002F6ED9" w:rsidP="002C5E18">
            <w:pPr>
              <w:spacing w:line="480" w:lineRule="auto"/>
              <w:rPr>
                <w:rFonts w:cstheme="minorHAnsi"/>
                <w:b/>
                <w:bCs/>
              </w:rPr>
            </w:pPr>
            <w:r w:rsidRPr="00A715A1">
              <w:rPr>
                <w:rFonts w:cstheme="minorHAnsi"/>
                <w:b/>
                <w:bCs/>
              </w:rPr>
              <w:t xml:space="preserve">UC </w:t>
            </w:r>
            <w:r w:rsidR="00C00697">
              <w:rPr>
                <w:rFonts w:cstheme="minorHAnsi"/>
                <w:b/>
                <w:bCs/>
              </w:rPr>
              <w:t>(</w:t>
            </w:r>
            <w:r w:rsidRPr="00A715A1">
              <w:rPr>
                <w:rFonts w:cstheme="minorHAnsi"/>
                <w:b/>
                <w:bCs/>
              </w:rPr>
              <w:t>n</w:t>
            </w:r>
            <w:r w:rsidR="00BD4E81">
              <w:rPr>
                <w:rFonts w:cstheme="minorHAnsi"/>
                <w:b/>
                <w:bCs/>
              </w:rPr>
              <w:t xml:space="preserve"> </w:t>
            </w:r>
            <w:r w:rsidRPr="00A715A1">
              <w:rPr>
                <w:rFonts w:cstheme="minorHAnsi"/>
                <w:b/>
                <w:bCs/>
              </w:rPr>
              <w:t>= 231</w:t>
            </w:r>
            <w:r w:rsidR="00C0069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48BA6" w14:textId="69C48BB5" w:rsidR="00254EFE" w:rsidRPr="00A715A1" w:rsidRDefault="00254EFE" w:rsidP="002C5E18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2D159E" w14:paraId="5E9E5028" w14:textId="77777777" w:rsidTr="00A715A1"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9465A" w14:textId="77777777" w:rsidR="00DD76CC" w:rsidRPr="002C5E18" w:rsidRDefault="00DD76CC" w:rsidP="002C5E1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2B50A8" w14:textId="6C33985B" w:rsidR="00DD76CC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 xml:space="preserve">Symptom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222DB" w14:textId="506D6963" w:rsidR="00DD76CC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n (%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32B3B" w14:textId="77777777" w:rsidR="00DD76CC" w:rsidRPr="002C5E18" w:rsidRDefault="00DD76CC" w:rsidP="002C5E18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02612" w14:textId="3AC2167A" w:rsidR="00DD76CC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ymptom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81336B" w14:textId="1070CCDD" w:rsidR="00DD76CC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n (%)</w:t>
            </w:r>
          </w:p>
        </w:tc>
      </w:tr>
      <w:tr w:rsidR="002D159E" w14:paraId="6459F9FC" w14:textId="56AE4475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7BDD" w14:textId="22285E6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26A3" w14:textId="3EFE41BF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drows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4250" w14:textId="6BE1F8C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02 (87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DF4D" w14:textId="01B9746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8990D" w14:textId="3F9044F8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bloate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1EBB" w14:textId="4C75E91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89 (82.5)</w:t>
            </w:r>
          </w:p>
        </w:tc>
      </w:tr>
      <w:tr w:rsidR="002D159E" w14:paraId="5B53841B" w14:textId="6BF8F127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75D3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496F" w14:textId="32F870D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B20B3" w14:textId="2B7C4FB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FFE9" w14:textId="1B90BDB9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D8A5C" w14:textId="7B4D273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863DF" w14:textId="2B47C83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2 (0.9)</w:t>
            </w:r>
          </w:p>
        </w:tc>
      </w:tr>
      <w:tr w:rsidR="002D159E" w14:paraId="2B8DE973" w14:textId="1C2C41D9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37DA" w14:textId="5B0AE15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3886" w14:textId="5BA1531A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bloate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9434" w14:textId="668CF18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00 (85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B197" w14:textId="7F243A3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0035" w14:textId="345C8677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Lack of energ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E185" w14:textId="194EF91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80 (78.9)</w:t>
            </w:r>
          </w:p>
        </w:tc>
      </w:tr>
      <w:tr w:rsidR="002D159E" w14:paraId="4C07E0CC" w14:textId="7C66944A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2E90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E794" w14:textId="12674C01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16CF" w14:textId="558F0EA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2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713A" w14:textId="7D246DD2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51DA" w14:textId="61B7FB2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C715" w14:textId="4FCEF74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3 (1.3)</w:t>
            </w:r>
          </w:p>
        </w:tc>
      </w:tr>
      <w:tr w:rsidR="002D159E" w14:paraId="14CB1AAB" w14:textId="57092F31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EFE19" w14:textId="51AA086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0704B" w14:textId="052DECE0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Lack of energ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6CDC" w14:textId="0B34D7D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99 (85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15B5" w14:textId="2BD9BE9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F80C" w14:textId="32F458A3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drows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45E58" w14:textId="2350A4C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78 (77.7)</w:t>
            </w:r>
          </w:p>
        </w:tc>
      </w:tr>
      <w:tr w:rsidR="002D159E" w14:paraId="4D04FF2F" w14:textId="23840CE5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C809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D98E" w14:textId="3F44F232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0E0F" w14:textId="700B697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A9BA6" w14:textId="0D59F51D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19516" w14:textId="1721647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F6624" w14:textId="64BE590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2 (0.9)</w:t>
            </w:r>
          </w:p>
        </w:tc>
      </w:tr>
      <w:tr w:rsidR="002D159E" w14:paraId="2185E085" w14:textId="4A2E285A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F531" w14:textId="72BD9BE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5AAE" w14:textId="2C7FFA1A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Pai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C5B3" w14:textId="05784F5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96 (83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1C7C" w14:textId="5B71C80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E59E" w14:textId="73D71429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Worry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E427" w14:textId="0748E33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62 (70.1)</w:t>
            </w:r>
          </w:p>
        </w:tc>
      </w:tr>
      <w:tr w:rsidR="002D159E" w14:paraId="1E0DC25C" w14:textId="071395BF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AB21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CFFD" w14:textId="3FC369C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3EA50" w14:textId="4E50F93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7C53" w14:textId="1F8E3780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E2E5B" w14:textId="1FD59B9F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713E" w14:textId="756A097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-</w:t>
            </w:r>
          </w:p>
        </w:tc>
      </w:tr>
      <w:tr w:rsidR="002D159E" w14:paraId="6CAF3568" w14:textId="49591B7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4AED" w14:textId="365BE9C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136C" w14:textId="6CB132AA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arr</w:t>
            </w:r>
            <w:r w:rsidR="00B11B45" w:rsidRPr="002C5E18">
              <w:rPr>
                <w:rFonts w:cstheme="minorHAnsi"/>
                <w:lang w:val="nb-NO"/>
              </w:rPr>
              <w:t>h</w:t>
            </w:r>
            <w:r w:rsidRPr="002C5E18">
              <w:rPr>
                <w:rFonts w:cstheme="minorHAnsi"/>
                <w:lang w:val="nb-NO"/>
              </w:rPr>
              <w:t>e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D3FB3" w14:textId="6325961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86 (73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A62F" w14:textId="3713833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5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25829" w14:textId="6CCBA0FC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Pai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3438" w14:textId="4130BFB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61 (70.0)</w:t>
            </w:r>
          </w:p>
        </w:tc>
      </w:tr>
      <w:tr w:rsidR="002D159E" w14:paraId="12D1E44F" w14:textId="23602FD2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4527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5E62" w14:textId="1C3A3767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 xml:space="preserve">Missing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A17F1" w14:textId="09890FB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2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BCD9" w14:textId="65B1A093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EE05" w14:textId="3BEC43ED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5F49" w14:textId="66D3430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1 (0.4)</w:t>
            </w:r>
          </w:p>
        </w:tc>
      </w:tr>
      <w:tr w:rsidR="002D159E" w14:paraId="33923F58" w14:textId="67AF3EBF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43177" w14:textId="30C9589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0C3A" w14:textId="7B3DCADC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Worry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A16D" w14:textId="270484B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83 (72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E0D2" w14:textId="3758A5F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AECD" w14:textId="343781AD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arr</w:t>
            </w:r>
            <w:r w:rsidR="001A6876" w:rsidRPr="002C5E18">
              <w:rPr>
                <w:rFonts w:cstheme="minorHAnsi"/>
                <w:lang w:val="nb-NO"/>
              </w:rPr>
              <w:t>h</w:t>
            </w:r>
            <w:r w:rsidRPr="002C5E18">
              <w:rPr>
                <w:rFonts w:cstheme="minorHAnsi"/>
                <w:lang w:val="nb-NO"/>
              </w:rPr>
              <w:t>e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70D50" w14:textId="2A9D835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44 (62.3)</w:t>
            </w:r>
          </w:p>
        </w:tc>
      </w:tr>
      <w:tr w:rsidR="002D159E" w14:paraId="66D447FC" w14:textId="2E968D6E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9EA3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1C91" w14:textId="6569B03B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4420" w14:textId="49305C2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447B" w14:textId="10A49F41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4C42" w14:textId="1F3D9BBC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C86DB" w14:textId="7BAD577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-</w:t>
            </w:r>
          </w:p>
        </w:tc>
      </w:tr>
      <w:tr w:rsidR="002D159E" w14:paraId="530EBB5D" w14:textId="3B8E6DDB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3F4E" w14:textId="2BF2D46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68531" w14:textId="795776FE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irritab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F289" w14:textId="0C59E48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79 (68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F4FE" w14:textId="73C7053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7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20597" w14:textId="2B7CF4C5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irritab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2C6B" w14:textId="3F2F4C0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35 (58.7)</w:t>
            </w:r>
          </w:p>
        </w:tc>
      </w:tr>
      <w:tr w:rsidR="002D159E" w14:paraId="1737915D" w14:textId="7AC9F81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0A2F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B537" w14:textId="1F77BCBE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1F72" w14:textId="26B0A30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F83E" w14:textId="24164372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527E" w14:textId="43A974A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31F3" w14:textId="6DF3FB0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1 (0.4)</w:t>
            </w:r>
          </w:p>
        </w:tc>
      </w:tr>
      <w:tr w:rsidR="002D159E" w14:paraId="1E1FC569" w14:textId="06C900C9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CBE0" w14:textId="351F7B5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lastRenderedPageBreak/>
              <w:t>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66DC" w14:textId="14CDF33F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fficulty sleep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6F8C" w14:textId="26DE97E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72 (6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78D2" w14:textId="69428FD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02BD" w14:textId="3BF96272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fficulty sleep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D9C3" w14:textId="724D9C9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27 (55.5)</w:t>
            </w:r>
          </w:p>
        </w:tc>
      </w:tr>
      <w:tr w:rsidR="002D159E" w14:paraId="4D3EDC95" w14:textId="0EC1F744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5A0A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B45E" w14:textId="26DB2A8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07A0" w14:textId="10A8FE1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6 (5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93F1" w14:textId="1DF819D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5640" w14:textId="46AB8B91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B4FC" w14:textId="47BFFCE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2 (0.9)</w:t>
            </w:r>
          </w:p>
        </w:tc>
      </w:tr>
      <w:tr w:rsidR="002D159E" w14:paraId="2A96E964" w14:textId="6E26F3BF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9BDDD" w14:textId="5BA9AFB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57AB" w14:textId="2E8343B7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sa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E497" w14:textId="294F38D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66 (57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8206" w14:textId="17C6C07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917B" w14:textId="7CC98C3C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sa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1DC2C" w14:textId="2A0C177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24 (53.7)</w:t>
            </w:r>
          </w:p>
        </w:tc>
      </w:tr>
      <w:tr w:rsidR="002D159E" w14:paraId="7216A75B" w14:textId="30487281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CFB2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767F" w14:textId="4F908636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6AFE5" w14:textId="252DF02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4BFBC" w14:textId="3D8A19A5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F0367" w14:textId="72CBE008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95A1" w14:textId="77B0582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-</w:t>
            </w:r>
          </w:p>
        </w:tc>
      </w:tr>
      <w:tr w:rsidR="002D159E" w14:paraId="5E46333F" w14:textId="2F42285E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11DA" w14:textId="0A43648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724A0" w14:textId="0B2898FC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fficulty consentrat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40598" w14:textId="31CA73E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65 (56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FB72" w14:textId="690B6FE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0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CF96" w14:textId="2F81AE20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Difficulty consentrat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60B0" w14:textId="7397B9D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17 (50.9)</w:t>
            </w:r>
          </w:p>
        </w:tc>
      </w:tr>
      <w:tr w:rsidR="002D159E" w14:paraId="0FAE39F7" w14:textId="3A70FECE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0DF4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20C7" w14:textId="1A411B8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C7CB" w14:textId="72A23C6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FC33" w14:textId="0E576AB8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520C" w14:textId="50C5B05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E786" w14:textId="344FF87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1 (0.4)</w:t>
            </w:r>
          </w:p>
        </w:tc>
      </w:tr>
      <w:tr w:rsidR="002D159E" w14:paraId="2AB5DD88" w14:textId="441DCC7B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A8CE" w14:textId="2C4E71D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C46EA" w14:textId="2C3C42C2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nervou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7A05" w14:textId="5476DF1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61 (53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7E62" w14:textId="1984DD2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67405" w14:textId="1ED9DDDA" w:rsidR="004D0677" w:rsidRPr="002C5E18" w:rsidRDefault="002F6ED9" w:rsidP="002C5E18">
            <w:pPr>
              <w:spacing w:line="480" w:lineRule="auto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Feeling nervou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6B7E" w14:textId="045A690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  <w:r w:rsidRPr="002C5E18">
              <w:rPr>
                <w:rFonts w:cstheme="minorHAnsi"/>
                <w:lang w:val="nb-NO"/>
              </w:rPr>
              <w:t>117 (50.6)</w:t>
            </w:r>
          </w:p>
        </w:tc>
      </w:tr>
      <w:tr w:rsidR="002D159E" w14:paraId="44FBE361" w14:textId="4A3A8E53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EA2D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2B37" w14:textId="7679A081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F40F" w14:textId="01AD6F1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0F32" w14:textId="2C6A03C9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D345" w14:textId="08C93C86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DFEB" w14:textId="4332978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-</w:t>
            </w:r>
          </w:p>
        </w:tc>
      </w:tr>
      <w:tr w:rsidR="002D159E" w14:paraId="5DD05AAC" w14:textId="29050514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C03C" w14:textId="3B547B7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F2D3" w14:textId="6A943E94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izzines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F740" w14:textId="2C344E3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7 (49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1EE9" w14:textId="5FFA1F7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AFEA" w14:textId="4E1866CA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Problems with sexual interest/activit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876A" w14:textId="4533EBC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03 (44.8)</w:t>
            </w:r>
          </w:p>
        </w:tc>
      </w:tr>
      <w:tr w:rsidR="002D159E" w14:paraId="61E6445B" w14:textId="6977BB5B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CD19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8CAB" w14:textId="3FA7837C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 xml:space="preserve">Missing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114E" w14:textId="2739F9D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9EC6" w14:textId="5FF00F8A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F492" w14:textId="11D4933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B87B2" w14:textId="4C16CBE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22BD289D" w14:textId="1F71984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797C" w14:textId="35343C3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7795B" w14:textId="6C03EEBB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Nause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B2CB" w14:textId="09D363D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7 (49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7B57" w14:textId="435CABB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63834" w14:textId="5431B59E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izzines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87E5" w14:textId="7110FD7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02 (44.3)</w:t>
            </w:r>
          </w:p>
        </w:tc>
      </w:tr>
      <w:tr w:rsidR="002D159E" w14:paraId="4A104302" w14:textId="376C4252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8C08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A6FC" w14:textId="30EF2C42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16F2" w14:textId="186C0A6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04CD" w14:textId="6E2506E3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99048" w14:textId="7A1E196F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90D5E" w14:textId="3D41C54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24031B25" w14:textId="5AC2B739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D71F" w14:textId="27ADF85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E08A7" w14:textId="1C3E9EFC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wea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6876" w14:textId="4FDF858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5 (47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EB17" w14:textId="79F72FA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0AB8E" w14:textId="03F68406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Lack of appet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EB02" w14:textId="20ADFD9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84 (26.5)</w:t>
            </w:r>
          </w:p>
        </w:tc>
      </w:tr>
      <w:tr w:rsidR="002D159E" w14:paraId="1B2E3F9A" w14:textId="2D739BBF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B25F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C734" w14:textId="44882E3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82FA" w14:textId="4D12407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14A8" w14:textId="324D4FCF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4D9D" w14:textId="1ADF750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B724" w14:textId="1F3A4B8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2CFDE3D6" w14:textId="4CC0C83A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9D6D" w14:textId="774D0C0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D743" w14:textId="28378D25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ry mout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74B5" w14:textId="00FB797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9 (43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8A75" w14:textId="69794D8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5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8425" w14:textId="69B90AFE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Nause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4558" w14:textId="10DDDF3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82 (35.7)</w:t>
            </w:r>
          </w:p>
        </w:tc>
      </w:tr>
      <w:tr w:rsidR="002D159E" w14:paraId="489EC65E" w14:textId="7647068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57EB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62E7" w14:textId="28423EE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75B2" w14:textId="02F4392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5 (4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6782" w14:textId="6681ED0A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27D5" w14:textId="68EFE438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4BEC" w14:textId="014C9B6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14738F9C" w14:textId="015A541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5D38" w14:textId="6FA0BF6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lastRenderedPageBreak/>
              <w:t>1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AEA2" w14:textId="7CA4475C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onstip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8C2E" w14:textId="34CED4F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8 (41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240F8" w14:textId="125AA12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8A49" w14:textId="20EB3280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weat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7291" w14:textId="4994835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75 (32.6)</w:t>
            </w:r>
          </w:p>
        </w:tc>
      </w:tr>
      <w:tr w:rsidR="002D159E" w14:paraId="7E9430E3" w14:textId="5F8CE796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EB5F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F75E7" w14:textId="374605B7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 xml:space="preserve">Missing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39F5A" w14:textId="5D3FCCD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AAB3" w14:textId="225578AF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5600" w14:textId="5ECA1435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52B3" w14:textId="1917C73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7DC409E3" w14:textId="1D7A6928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51D8" w14:textId="6EC788C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BA717" w14:textId="46BFE01A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Problem</w:t>
            </w:r>
            <w:r w:rsidR="00211BE6" w:rsidRPr="002C5E18">
              <w:rPr>
                <w:rFonts w:cstheme="minorHAnsi"/>
              </w:rPr>
              <w:t>s with s</w:t>
            </w:r>
            <w:r w:rsidRPr="002C5E18">
              <w:rPr>
                <w:rFonts w:cstheme="minorHAnsi"/>
              </w:rPr>
              <w:t>exual interest</w:t>
            </w:r>
            <w:r w:rsidR="00211BE6" w:rsidRPr="002C5E18">
              <w:rPr>
                <w:rFonts w:cstheme="minorHAnsi"/>
              </w:rPr>
              <w:t>/activit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0CCB5" w14:textId="473B255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7 (40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9C4C" w14:textId="3F98A4E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7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3B8CF" w14:textId="622D4877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ry mout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0EBFC" w14:textId="107F342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73 (32.0)</w:t>
            </w:r>
          </w:p>
        </w:tc>
      </w:tr>
      <w:tr w:rsidR="002D159E" w14:paraId="3C4EE16C" w14:textId="160A1531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ACE23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A411" w14:textId="784D2985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 xml:space="preserve">Missing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373D5" w14:textId="0E66722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9ADC" w14:textId="3589F40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EF7C" w14:textId="1B5A43A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A8FB" w14:textId="0735090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1.3)</w:t>
            </w:r>
          </w:p>
        </w:tc>
      </w:tr>
      <w:tr w:rsidR="002D159E" w14:paraId="08DB385A" w14:textId="54EE7727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85B6B" w14:textId="4482DCA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FF3BE" w14:textId="58C49E1E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Lack of appetit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A0CBA" w14:textId="30678D1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7 (40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37E06" w14:textId="19E11B9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267A4" w14:textId="5FA7C0FB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onstip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E086E" w14:textId="71188A5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68 (29.7)</w:t>
            </w:r>
          </w:p>
        </w:tc>
      </w:tr>
      <w:tr w:rsidR="002D159E" w14:paraId="42D57F9B" w14:textId="41764811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F6150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C9ABD" w14:textId="27834578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87CA3" w14:textId="769E96C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1DBE2" w14:textId="0A47327C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6AACA" w14:textId="1F5DBA5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7816D" w14:textId="72990AD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2 (0.9)</w:t>
            </w:r>
          </w:p>
        </w:tc>
      </w:tr>
      <w:tr w:rsidR="002D159E" w14:paraId="46EB56BA" w14:textId="27ED16DB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A8557" w14:textId="72D18EE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6A4EF" w14:textId="20AEAB26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Weight los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F3D54" w14:textId="6EB467F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2 (36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A7329" w14:textId="57B083A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2F608" w14:textId="0F44A0EA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Weight los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28488" w14:textId="753ABDE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66 (28.7)</w:t>
            </w:r>
          </w:p>
        </w:tc>
      </w:tr>
      <w:tr w:rsidR="002D159E" w14:paraId="2C7D4B93" w14:textId="08F33F5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07C2C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B585D" w14:textId="4F87AD1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F4AEA" w14:textId="00CC709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87A1D" w14:textId="6360739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C3A9E" w14:textId="4918A8C8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259C0" w14:textId="7EF59FD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2204F069" w14:textId="7ECA16D4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6E2B2" w14:textId="4D2E66F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9303E" w14:textId="778EC3BA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oug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26C2E" w14:textId="06EEB48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8 (33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06AC3" w14:textId="50A2D5E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0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1BFA7" w14:textId="042F5C8A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Numbness and tingl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ABB6D" w14:textId="31D36AD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8 (25.3)</w:t>
            </w:r>
          </w:p>
        </w:tc>
      </w:tr>
      <w:tr w:rsidR="002D159E" w14:paraId="3D27F35D" w14:textId="47551A8A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85C35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775E2" w14:textId="1C6DB2B1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F0968" w14:textId="0E8850A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7 (5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F69A8" w14:textId="741D1D04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57125" w14:textId="232F49AB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80716" w14:textId="7E0B76D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2 (0.9)</w:t>
            </w:r>
          </w:p>
        </w:tc>
      </w:tr>
      <w:tr w:rsidR="002D159E" w14:paraId="1F006C6D" w14:textId="2E64A08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121F9" w14:textId="53DA75A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FFFAA" w14:textId="02E22DBF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Itch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9255E" w14:textId="3646BB2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6 (31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431C9" w14:textId="634E657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58A8A" w14:textId="005A9600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Itch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E093E" w14:textId="4E93E92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7 (24.8)</w:t>
            </w:r>
          </w:p>
        </w:tc>
      </w:tr>
      <w:tr w:rsidR="002D159E" w14:paraId="00BB84E7" w14:textId="496578F3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DD241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069FC" w14:textId="6BC668C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E4EE8" w14:textId="4468E27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FD0A7" w14:textId="2A7B6855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FD1C9" w14:textId="1FD0840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DCB8E" w14:textId="14AA3E1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1E28120F" w14:textId="5BD6F926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AD3E6" w14:textId="37D250F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A42CD" w14:textId="457209CF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hortness of breat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97C6A" w14:textId="710E453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5 (30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C0423" w14:textId="38892F7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5C712" w14:textId="2931DCDD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ou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11C97" w14:textId="6AEBF78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52 (22.6)</w:t>
            </w:r>
          </w:p>
        </w:tc>
      </w:tr>
      <w:tr w:rsidR="002D159E" w14:paraId="6BD16106" w14:textId="4E52BB6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AD25E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E8DB5" w14:textId="0DEFB53D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A280F" w14:textId="17AAE8F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D72DC" w14:textId="52C6BA69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01FDE" w14:textId="7986DB9D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B28A4" w14:textId="621D6CB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7831C60D" w14:textId="16830275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5F654" w14:textId="729C674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8447F" w14:textId="6CC02333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Numbness and tingl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D67A0" w14:textId="223FBFC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2 (27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E3C5C" w14:textId="14122E7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E18E2" w14:textId="42EF23F7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hortness of breat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2050A" w14:textId="07A7615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7 (20.4)</w:t>
            </w:r>
          </w:p>
        </w:tc>
      </w:tr>
      <w:tr w:rsidR="002D159E" w14:paraId="3A4CB225" w14:textId="578835D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F9EB3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8782A" w14:textId="25F6C9D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62ECE" w14:textId="7715868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4D9F4" w14:textId="6DFD33B9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755E1" w14:textId="212AC540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721F9" w14:textId="4417DA1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47D10ECB" w14:textId="1E2F1A43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57E62" w14:textId="332B376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lastRenderedPageBreak/>
              <w:t>2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790D5" w14:textId="14D53903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hange in the way food tast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E7002" w14:textId="287ED25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0 (25.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2BC98" w14:textId="0136092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8147C" w14:textId="70046864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hanges in ski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F36CA" w14:textId="7425A8B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 xml:space="preserve">44 (19.2) </w:t>
            </w:r>
          </w:p>
        </w:tc>
      </w:tr>
      <w:tr w:rsidR="002D159E" w14:paraId="642DC557" w14:textId="32B58A92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DF554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71314" w14:textId="0D0C334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36FB5" w14:textId="4DC1632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96519" w14:textId="708BE600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7D969" w14:textId="1D1165E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1DCCD" w14:textId="6300CE4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2 (0.9)</w:t>
            </w:r>
          </w:p>
        </w:tc>
      </w:tr>
      <w:tr w:rsidR="002D159E" w14:paraId="59EBAF9F" w14:textId="6BD09589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89053" w14:textId="474B12D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569B2" w14:textId="58130894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Hair los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53E34" w14:textId="6FF892C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9 (25.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0B86F" w14:textId="2359EE0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5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D78C1" w14:textId="30F6F6E7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Mouth sor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5ACB8" w14:textId="0D6AC5BA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43 (18.9)</w:t>
            </w:r>
          </w:p>
        </w:tc>
      </w:tr>
      <w:tr w:rsidR="002D159E" w14:paraId="5C7174AC" w14:textId="40BFE3BD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C37EA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20327" w14:textId="278B5D76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BEBF9" w14:textId="4786F09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E428F" w14:textId="4DE0201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F8476" w14:textId="1F98778B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09BC9" w14:textId="5568179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1.3)</w:t>
            </w:r>
          </w:p>
        </w:tc>
      </w:tr>
      <w:tr w:rsidR="002D159E" w14:paraId="4BB6CEAD" w14:textId="72B5247D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0FA66" w14:textId="269D5C6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09EAF" w14:textId="050C7B54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hanges in ski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CAC76" w14:textId="77E4BA1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9 (24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C3BB3" w14:textId="7EEAC50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44C1C" w14:textId="155DED00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Problems with urin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5D1A3" w14:textId="4F59D71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3 (14.3)</w:t>
            </w:r>
          </w:p>
        </w:tc>
      </w:tr>
      <w:tr w:rsidR="002D159E" w14:paraId="2E777B7B" w14:textId="5388285D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66EDD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59DDB" w14:textId="4B6E390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5BB69" w14:textId="44CE364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2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8C436" w14:textId="7530F7F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BF9F1" w14:textId="71171281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162EF" w14:textId="0B60E72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466BB66D" w14:textId="63BD3AE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473D2" w14:textId="4AB0C59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95E99" w14:textId="46EABF6D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on`t look like sel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178BE" w14:textId="2B29E85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8 (2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46AD9" w14:textId="5F2C10C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7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AFB59" w14:textId="1F9006C7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Hair los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A503D" w14:textId="7360CAB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2 (13.9)</w:t>
            </w:r>
          </w:p>
        </w:tc>
      </w:tr>
      <w:tr w:rsidR="002D159E" w14:paraId="3039F066" w14:textId="6E35329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0BD98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7C1CB" w14:textId="06EA504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6385E" w14:textId="36650A7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2B193" w14:textId="0891D49D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86A04" w14:textId="2BE451B4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1A8A4" w14:textId="1A9FB61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-</w:t>
            </w:r>
          </w:p>
        </w:tc>
      </w:tr>
      <w:tr w:rsidR="002D159E" w14:paraId="35E49ADA" w14:textId="310F4577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B9C2D" w14:textId="6B1175D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92258" w14:textId="6E54CEFB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Mouth sor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16DB3" w14:textId="2B386FC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5 (2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FE4EE" w14:textId="1333F4D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F596F" w14:textId="7C19847E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on`t look like sel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8AE50" w14:textId="79FCC47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1 (13.5)</w:t>
            </w:r>
          </w:p>
        </w:tc>
      </w:tr>
      <w:tr w:rsidR="002D159E" w14:paraId="4D566417" w14:textId="467402D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923DC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320B2" w14:textId="114320F5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F1064" w14:textId="499491EE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4 (3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D39C7" w14:textId="267A1B89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80CFB" w14:textId="2CD58945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E9CEB" w14:textId="027E35B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74556DFB" w14:textId="3EF6CBE5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EAA61" w14:textId="125D494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1C6F4" w14:textId="699298F4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Problems with urin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3065F" w14:textId="52B8FDB3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1 (18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C8565" w14:textId="6AE24DA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D3A79" w14:textId="3EDEB3DF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welling of arms or leg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8F905" w14:textId="00A7536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6 (11.4)</w:t>
            </w:r>
          </w:p>
        </w:tc>
      </w:tr>
      <w:tr w:rsidR="002D159E" w14:paraId="1A2DF055" w14:textId="1675ECB7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EE7D1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4A969" w14:textId="4E81BE16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00163" w14:textId="5C2BD96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F260F" w14:textId="16085776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47D1C" w14:textId="4FCBA51D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6EF4A" w14:textId="3B0F4C4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2 (0.9)</w:t>
            </w:r>
          </w:p>
        </w:tc>
      </w:tr>
      <w:tr w:rsidR="002D159E" w14:paraId="64838F13" w14:textId="3616B650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FDDF2" w14:textId="5E4DF9A0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9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7C79A" w14:textId="66D5CCBB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Swelling of arms or leg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EC511" w14:textId="6833167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1 (18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F370D" w14:textId="29AF124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0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F8DE4" w14:textId="54EEB345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Change in the way food tast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CD908" w14:textId="6460544D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23 (10.0)</w:t>
            </w:r>
          </w:p>
        </w:tc>
      </w:tr>
      <w:tr w:rsidR="002D159E" w14:paraId="483D2112" w14:textId="24FEC3B3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0C3B3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51211" w14:textId="0738DEB3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DF978" w14:textId="62DA89B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6FA71" w14:textId="330AD945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A3454" w14:textId="11B29898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681EB" w14:textId="2EFD7E9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22352E00" w14:textId="7AD2F0AE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04068" w14:textId="34616EF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E6B5D" w14:textId="472AD188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ifficulty swallow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2CE2F" w14:textId="72A55A39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9 (16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86DFC" w14:textId="5379F762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7CE41" w14:textId="4DEE4FFB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Difficulty swallow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83B06" w14:textId="4A7F23F4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6 (7.0)</w:t>
            </w:r>
          </w:p>
        </w:tc>
      </w:tr>
      <w:tr w:rsidR="002D159E" w14:paraId="5BDFBB6F" w14:textId="7EAD19BC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25EB6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36C29" w14:textId="1DA49CCA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BD1DA" w14:textId="74E21BA7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3 (2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9A2DE" w14:textId="69F15074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A59CC" w14:textId="0F142367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14937" w14:textId="49E57871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1 (0.4)</w:t>
            </w:r>
          </w:p>
        </w:tc>
      </w:tr>
      <w:tr w:rsidR="002D159E" w14:paraId="62B65D0C" w14:textId="7F22AFFF" w:rsidTr="00A715A1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425C4" w14:textId="1783963B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lastRenderedPageBreak/>
              <w:t>3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FE7EC9" w14:textId="5840D402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Vomiti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18243" w14:textId="54C865B8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3 (11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5D5B5" w14:textId="7B04307F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3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00CAC" w14:textId="034A5D4C" w:rsidR="004D0677" w:rsidRPr="002C5E18" w:rsidRDefault="002F6ED9" w:rsidP="002C5E18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>Vomitin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6D4DA" w14:textId="56E9E2B5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</w:rPr>
            </w:pPr>
            <w:r w:rsidRPr="002C5E18">
              <w:rPr>
                <w:rFonts w:cstheme="minorHAnsi"/>
              </w:rPr>
              <w:t>15 (6.5)</w:t>
            </w:r>
          </w:p>
        </w:tc>
      </w:tr>
      <w:tr w:rsidR="002D159E" w14:paraId="02FFE3CC" w14:textId="16E09BEB" w:rsidTr="00A715A1"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B95CC9" w14:textId="77777777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B8D7DE" w14:textId="109648F6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7338E4" w14:textId="672A7646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5 (4.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51F1CE" w14:textId="5CAF2033" w:rsidR="004D0677" w:rsidRPr="002C5E18" w:rsidRDefault="004D0677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02E4A4" w14:textId="18AB7A49" w:rsidR="004D0677" w:rsidRPr="002C5E18" w:rsidRDefault="002F6ED9" w:rsidP="002C5E18">
            <w:pPr>
              <w:spacing w:line="480" w:lineRule="auto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  <w:lang w:val="nb-NO"/>
              </w:rPr>
              <w:t>Missing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CA4F6D" w14:textId="70D33B6C" w:rsidR="004D0677" w:rsidRPr="002C5E18" w:rsidRDefault="002F6ED9" w:rsidP="002C5E18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2C5E18">
              <w:rPr>
                <w:rFonts w:cstheme="minorHAnsi"/>
                <w:i/>
                <w:iCs/>
              </w:rPr>
              <w:t>-</w:t>
            </w:r>
          </w:p>
        </w:tc>
      </w:tr>
      <w:tr w:rsidR="002D159E" w14:paraId="4ED41A47" w14:textId="77777777" w:rsidTr="00A715A1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CFEB4" w14:textId="75F4924D" w:rsidR="00E8412D" w:rsidRPr="002C5E18" w:rsidRDefault="002F6ED9" w:rsidP="006873C7">
            <w:pPr>
              <w:spacing w:line="480" w:lineRule="auto"/>
              <w:rPr>
                <w:rFonts w:cstheme="minorHAnsi"/>
              </w:rPr>
            </w:pPr>
            <w:r w:rsidRPr="002C5E18">
              <w:rPr>
                <w:rFonts w:cstheme="minorHAnsi"/>
              </w:rPr>
              <w:t xml:space="preserve">CD, Crohn`s </w:t>
            </w:r>
            <w:r>
              <w:rPr>
                <w:rFonts w:cstheme="minorHAnsi"/>
              </w:rPr>
              <w:t>d</w:t>
            </w:r>
            <w:r w:rsidRPr="002C5E18">
              <w:rPr>
                <w:rFonts w:cstheme="minorHAnsi"/>
              </w:rPr>
              <w:t xml:space="preserve">isease; UC, </w:t>
            </w:r>
            <w:r>
              <w:rPr>
                <w:rFonts w:cstheme="minorHAnsi"/>
              </w:rPr>
              <w:t>u</w:t>
            </w:r>
            <w:r w:rsidRPr="002C5E18">
              <w:rPr>
                <w:rFonts w:cstheme="minorHAnsi"/>
              </w:rPr>
              <w:t>lcerative colitis</w:t>
            </w:r>
            <w:r w:rsidR="00DB6A23">
              <w:rPr>
                <w:rFonts w:cstheme="minorHAnsi"/>
              </w:rPr>
              <w:t>; MSAS,</w:t>
            </w:r>
            <w:r w:rsidR="006873C7" w:rsidRPr="006873C7">
              <w:rPr>
                <w:rFonts w:cstheme="minorHAnsi"/>
                <w:lang w:val="en-US"/>
              </w:rPr>
              <w:t xml:space="preserve"> Memorial Symptom Assessment Scale</w:t>
            </w:r>
          </w:p>
        </w:tc>
      </w:tr>
    </w:tbl>
    <w:p w14:paraId="38ECA902" w14:textId="77777777" w:rsidR="001B56ED" w:rsidRPr="002C5E18" w:rsidRDefault="001B56ED" w:rsidP="002C5E18">
      <w:pPr>
        <w:spacing w:line="480" w:lineRule="auto"/>
        <w:rPr>
          <w:rFonts w:cstheme="minorHAnsi"/>
        </w:rPr>
      </w:pPr>
    </w:p>
    <w:sectPr w:rsidR="001B56ED" w:rsidRPr="002C5E18" w:rsidSect="000947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3E858" w14:textId="77777777" w:rsidR="00171B7B" w:rsidRDefault="00171B7B" w:rsidP="00171B7B">
      <w:pPr>
        <w:spacing w:after="0" w:line="240" w:lineRule="auto"/>
      </w:pPr>
      <w:r>
        <w:separator/>
      </w:r>
    </w:p>
  </w:endnote>
  <w:endnote w:type="continuationSeparator" w:id="0">
    <w:p w14:paraId="2EF430BA" w14:textId="77777777" w:rsidR="00171B7B" w:rsidRDefault="00171B7B" w:rsidP="00171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C9F3" w14:textId="77777777" w:rsidR="00171B7B" w:rsidRDefault="00171B7B" w:rsidP="00171B7B">
      <w:pPr>
        <w:spacing w:after="0" w:line="240" w:lineRule="auto"/>
      </w:pPr>
      <w:r>
        <w:separator/>
      </w:r>
    </w:p>
  </w:footnote>
  <w:footnote w:type="continuationSeparator" w:id="0">
    <w:p w14:paraId="549495A8" w14:textId="77777777" w:rsidR="00171B7B" w:rsidRDefault="00171B7B" w:rsidP="00171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24"/>
    <w:rsid w:val="00063E83"/>
    <w:rsid w:val="00094787"/>
    <w:rsid w:val="000C6824"/>
    <w:rsid w:val="000D6CE3"/>
    <w:rsid w:val="000F082F"/>
    <w:rsid w:val="00113826"/>
    <w:rsid w:val="00144A9B"/>
    <w:rsid w:val="00151370"/>
    <w:rsid w:val="00171B7B"/>
    <w:rsid w:val="00193220"/>
    <w:rsid w:val="001A6876"/>
    <w:rsid w:val="001B53CB"/>
    <w:rsid w:val="001B56ED"/>
    <w:rsid w:val="00211BE6"/>
    <w:rsid w:val="002311A1"/>
    <w:rsid w:val="00254EFE"/>
    <w:rsid w:val="00281760"/>
    <w:rsid w:val="0029161B"/>
    <w:rsid w:val="002C5E18"/>
    <w:rsid w:val="002D1075"/>
    <w:rsid w:val="002D159E"/>
    <w:rsid w:val="002F6ED9"/>
    <w:rsid w:val="00314EBB"/>
    <w:rsid w:val="00401B08"/>
    <w:rsid w:val="00410F54"/>
    <w:rsid w:val="0043763A"/>
    <w:rsid w:val="004A57A0"/>
    <w:rsid w:val="004C7DDF"/>
    <w:rsid w:val="004D0677"/>
    <w:rsid w:val="004D1086"/>
    <w:rsid w:val="004E62D9"/>
    <w:rsid w:val="005256C6"/>
    <w:rsid w:val="00563208"/>
    <w:rsid w:val="005A19AA"/>
    <w:rsid w:val="005C381F"/>
    <w:rsid w:val="005F7F60"/>
    <w:rsid w:val="00601855"/>
    <w:rsid w:val="006277D9"/>
    <w:rsid w:val="006873C7"/>
    <w:rsid w:val="006E778C"/>
    <w:rsid w:val="006F7EBA"/>
    <w:rsid w:val="00703DEB"/>
    <w:rsid w:val="007370F5"/>
    <w:rsid w:val="00745E4E"/>
    <w:rsid w:val="007701D0"/>
    <w:rsid w:val="007D02DF"/>
    <w:rsid w:val="007F0F30"/>
    <w:rsid w:val="00801A8A"/>
    <w:rsid w:val="008034A2"/>
    <w:rsid w:val="0082008E"/>
    <w:rsid w:val="008816A8"/>
    <w:rsid w:val="008934B3"/>
    <w:rsid w:val="008A3689"/>
    <w:rsid w:val="008F3C97"/>
    <w:rsid w:val="009201BC"/>
    <w:rsid w:val="0092637A"/>
    <w:rsid w:val="00995BE8"/>
    <w:rsid w:val="009F475C"/>
    <w:rsid w:val="00A042B5"/>
    <w:rsid w:val="00A13272"/>
    <w:rsid w:val="00A15EB1"/>
    <w:rsid w:val="00A15FF7"/>
    <w:rsid w:val="00A715A1"/>
    <w:rsid w:val="00A82E25"/>
    <w:rsid w:val="00A85707"/>
    <w:rsid w:val="00A9444A"/>
    <w:rsid w:val="00AB5D74"/>
    <w:rsid w:val="00AD0A8C"/>
    <w:rsid w:val="00AE5EF7"/>
    <w:rsid w:val="00AE6DEB"/>
    <w:rsid w:val="00B03C83"/>
    <w:rsid w:val="00B11B45"/>
    <w:rsid w:val="00B74C36"/>
    <w:rsid w:val="00B90B5D"/>
    <w:rsid w:val="00BA0097"/>
    <w:rsid w:val="00BA0885"/>
    <w:rsid w:val="00BD4E81"/>
    <w:rsid w:val="00BE368D"/>
    <w:rsid w:val="00C00697"/>
    <w:rsid w:val="00C15439"/>
    <w:rsid w:val="00C35BE9"/>
    <w:rsid w:val="00C624EA"/>
    <w:rsid w:val="00D07E31"/>
    <w:rsid w:val="00D6135D"/>
    <w:rsid w:val="00DB6A23"/>
    <w:rsid w:val="00DD76CC"/>
    <w:rsid w:val="00E26A71"/>
    <w:rsid w:val="00E8412D"/>
    <w:rsid w:val="00EA0B9E"/>
    <w:rsid w:val="00EC1BE8"/>
    <w:rsid w:val="00EE717F"/>
    <w:rsid w:val="00F77751"/>
    <w:rsid w:val="00FA3B85"/>
    <w:rsid w:val="00FE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9EA5C9"/>
  <w15:chartTrackingRefBased/>
  <w15:docId w15:val="{83226640-059D-431A-AADC-3F53055E6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C6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171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71B7B"/>
  </w:style>
  <w:style w:type="paragraph" w:styleId="Bunntekst">
    <w:name w:val="footer"/>
    <w:basedOn w:val="Normal"/>
    <w:link w:val="BunntekstTegn"/>
    <w:uiPriority w:val="99"/>
    <w:unhideWhenUsed/>
    <w:rsid w:val="00171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71B7B"/>
  </w:style>
  <w:style w:type="paragraph" w:styleId="Bildetekst">
    <w:name w:val="caption"/>
    <w:basedOn w:val="Normal"/>
    <w:next w:val="Normal"/>
    <w:uiPriority w:val="35"/>
    <w:unhideWhenUsed/>
    <w:qFormat/>
    <w:rsid w:val="00171B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jon">
    <w:name w:val="Revision"/>
    <w:hidden/>
    <w:uiPriority w:val="99"/>
    <w:semiHidden/>
    <w:rsid w:val="005F7F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97AE7-022C-4BB1-9ACF-E194D1E20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8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gunn Johansen</dc:creator>
  <cp:keywords>fileTagC:1ff7723e0df573e7210574e9779a886628331666</cp:keywords>
  <cp:lastModifiedBy>Ingunn Johansen</cp:lastModifiedBy>
  <cp:revision>2</cp:revision>
  <cp:lastPrinted>2022-06-30T09:49:00Z</cp:lastPrinted>
  <dcterms:created xsi:type="dcterms:W3CDTF">2023-02-06T11:12:00Z</dcterms:created>
  <dcterms:modified xsi:type="dcterms:W3CDTF">2023-02-06T11:12:00Z</dcterms:modified>
</cp:coreProperties>
</file>